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B6BD" w14:textId="77777777" w:rsidR="00F36594" w:rsidRPr="00ED5E83" w:rsidRDefault="00F36594" w:rsidP="00F36594">
      <w:pPr>
        <w:rPr>
          <w:color w:val="202020"/>
          <w:sz w:val="22"/>
          <w:szCs w:val="22"/>
          <w:shd w:val="clear" w:color="auto" w:fill="FFFFFF"/>
        </w:rPr>
      </w:pPr>
      <w:r w:rsidRPr="008F2E03">
        <w:rPr>
          <w:b/>
          <w:bCs/>
          <w:color w:val="202020"/>
          <w:sz w:val="22"/>
          <w:szCs w:val="22"/>
          <w:shd w:val="clear" w:color="auto" w:fill="FFFFFF"/>
        </w:rPr>
        <w:t>S2 Table.</w:t>
      </w:r>
      <w:r w:rsidRPr="00ED5E83">
        <w:rPr>
          <w:color w:val="202020"/>
          <w:sz w:val="22"/>
          <w:szCs w:val="22"/>
          <w:shd w:val="clear" w:color="auto" w:fill="FFFFFF"/>
        </w:rPr>
        <w:t xml:space="preserve"> </w:t>
      </w:r>
      <w:r w:rsidRPr="00F1023F">
        <w:rPr>
          <w:color w:val="202020"/>
          <w:sz w:val="22"/>
          <w:szCs w:val="22"/>
          <w:shd w:val="clear" w:color="auto" w:fill="FFFFFF"/>
        </w:rPr>
        <w:t>Oligonucleotides and plasmids used in this study.</w:t>
      </w:r>
    </w:p>
    <w:p w14:paraId="3EE649FA" w14:textId="77777777" w:rsidR="00F36594" w:rsidRPr="00AB3AC4" w:rsidRDefault="00F36594" w:rsidP="00F36594">
      <w:pPr>
        <w:rPr>
          <w:sz w:val="22"/>
          <w:szCs w:val="22"/>
        </w:rPr>
      </w:pPr>
    </w:p>
    <w:tbl>
      <w:tblPr>
        <w:tblW w:w="10790" w:type="dxa"/>
        <w:tblLayout w:type="fixed"/>
        <w:tblLook w:val="04A0" w:firstRow="1" w:lastRow="0" w:firstColumn="1" w:lastColumn="0" w:noHBand="0" w:noVBand="1"/>
      </w:tblPr>
      <w:tblGrid>
        <w:gridCol w:w="1255"/>
        <w:gridCol w:w="1530"/>
        <w:gridCol w:w="1440"/>
        <w:gridCol w:w="2520"/>
        <w:gridCol w:w="1980"/>
        <w:gridCol w:w="2065"/>
      </w:tblGrid>
      <w:tr w:rsidR="00F36594" w:rsidRPr="00AB3AC4" w14:paraId="46640F72" w14:textId="77777777" w:rsidTr="00201F71">
        <w:trPr>
          <w:trHeight w:val="38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B0C314" w14:textId="77777777" w:rsidR="00F36594" w:rsidRPr="00F1023F" w:rsidRDefault="00F36594" w:rsidP="00201F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3F">
              <w:rPr>
                <w:b/>
                <w:bCs/>
                <w:color w:val="000000"/>
                <w:sz w:val="22"/>
                <w:szCs w:val="22"/>
              </w:rPr>
              <w:t>Us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38A623" w14:textId="77777777" w:rsidR="00F36594" w:rsidRPr="00F1023F" w:rsidRDefault="00F36594" w:rsidP="00201F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3F">
              <w:rPr>
                <w:b/>
                <w:bCs/>
                <w:color w:val="000000"/>
                <w:sz w:val="22"/>
                <w:szCs w:val="22"/>
              </w:rPr>
              <w:t>Full Plasmid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4A7EAE" w14:textId="77777777" w:rsidR="00F36594" w:rsidRPr="00F1023F" w:rsidRDefault="00F36594" w:rsidP="00201F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3F">
              <w:rPr>
                <w:b/>
                <w:bCs/>
                <w:color w:val="000000"/>
                <w:sz w:val="22"/>
                <w:szCs w:val="22"/>
              </w:rPr>
              <w:t>Oligo na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EABD9E" w14:textId="77777777" w:rsidR="00F36594" w:rsidRPr="00F1023F" w:rsidRDefault="00F36594" w:rsidP="00201F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3F">
              <w:rPr>
                <w:b/>
                <w:bCs/>
                <w:color w:val="000000"/>
                <w:sz w:val="22"/>
                <w:szCs w:val="22"/>
              </w:rPr>
              <w:t>Sequence (5’ – 3’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791928" w14:textId="77777777" w:rsidR="00F36594" w:rsidRPr="00F1023F" w:rsidRDefault="00F36594" w:rsidP="00201F7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1023F">
              <w:rPr>
                <w:b/>
                <w:bCs/>
                <w:color w:val="000000"/>
                <w:sz w:val="22"/>
                <w:szCs w:val="22"/>
              </w:rPr>
              <w:t>Purpos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C70DAA" w14:textId="77777777" w:rsidR="00F36594" w:rsidRPr="00F1023F" w:rsidRDefault="00F36594" w:rsidP="00201F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1023F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F36594" w:rsidRPr="00AB3AC4" w14:paraId="602281EC" w14:textId="77777777" w:rsidTr="00201F71">
        <w:trPr>
          <w:trHeight w:val="360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5658" w14:textId="77777777" w:rsidR="00F36594" w:rsidRPr="00AB3AC4" w:rsidRDefault="00F36594" w:rsidP="00201F71">
            <w:pPr>
              <w:jc w:val="center"/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 xml:space="preserve">Epitope and fluorescent tagging of </w:t>
            </w:r>
            <w:r w:rsidRPr="00AB3AC4">
              <w:rPr>
                <w:i/>
                <w:iCs/>
                <w:color w:val="000000"/>
                <w:sz w:val="22"/>
                <w:szCs w:val="22"/>
              </w:rPr>
              <w:t>cgd1_700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1DD9" w14:textId="77777777" w:rsidR="00F36594" w:rsidRPr="00AB3AC4" w:rsidRDefault="00F36594" w:rsidP="00201F71">
            <w:pPr>
              <w:jc w:val="center"/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pABC-3HA-CFP-Nluc-P2A-ne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EA4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BCT Cter gibson-F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1EA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GAATTCGAGCTCGGTACCCCTTCAATGGATATTGCCACAGATAA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E92C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mplify CpABC1 C-terminus homology arm for building pABC-3HA-Nluc-P2A-neo by Gibson assembl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F8EE" w14:textId="11DC3518" w:rsidR="00F36594" w:rsidRPr="00AB3AC4" w:rsidRDefault="000073D3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30F4FDCB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F352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84D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29B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BCT Cter gibson-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C2AC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GAGCCCGAGCCCTTGCTAGCAAGCTTATTAACTTCATTTGCAATT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353A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A566" w14:textId="09A9F55C" w:rsidR="00F36594" w:rsidRPr="00AB3AC4" w:rsidRDefault="00126912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72407226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1004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84DEE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938E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BCT 3UTR gibson-F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7E3C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TTTTCTTTTTATCTTAATTTCCTCAAAACTGAGAGGATTTT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EA0D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mplify CpABC1 3'UTR homology arm for building pABC-3HA-Nluc-P2A-neo by Gibson assembl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E254" w14:textId="3F68BCA1" w:rsidR="00F36594" w:rsidRPr="00AB3AC4" w:rsidRDefault="00126912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780CB09D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8208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3C2B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B5C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BCT 3UTR gibson-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8DB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GTCGACTCTAGAGGATCCCCCGTGATTTTTATGACTCAAAAATTAT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6C4AC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E09C" w14:textId="54F3B2F4" w:rsidR="00F36594" w:rsidRPr="00AB3AC4" w:rsidRDefault="00126912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1A9DCE74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05F1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9A8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E3D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BC-PAM-F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C065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GTTGTACAATACTTTCAATTGCTCAC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9DE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Mutate PAM sequence of CpABC1 gRNA in pABC-3HA-Nluc-P2A-neo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D3F9" w14:textId="3F4D104F" w:rsidR="00F36594" w:rsidRPr="00AB3AC4" w:rsidRDefault="00126912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6A25218F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5E73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345B4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CA6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BC-PAM-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C9B9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GAGAAATGTGTTTTGATAATATTCTGAA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499EC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B2CD" w14:textId="277C496F" w:rsidR="00F36594" w:rsidRPr="00AB3AC4" w:rsidRDefault="00126912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5B0AFA9F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68E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64CB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10C6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ldo 3UTR-F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655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TGCATCTTCATTTAGTATCTTAGGT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1D56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mplify pABC-3HA-Nluc-P2A-neo plasmid backbone for building pABC-3HA-CFP-Nluc-P2A-neo by Gibson assembl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5ECF" w14:textId="0B3EC161" w:rsidR="00F36594" w:rsidRPr="00AB3AC4" w:rsidRDefault="00126912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15E2C8EB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D944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E64E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989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3HA-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819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GGCATAATCTGGAACATCGTAAG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8A344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50C1" w14:textId="254A8394" w:rsidR="00F36594" w:rsidRPr="00AB3AC4" w:rsidRDefault="00126912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2EEA7DCE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299D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3B479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8617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pLinker-ECFP(gBlocks Gene Fragment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7C4B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CGATGTTCCAGATTATGCCGCTAGCAAGGGCTCGGGCTCGACCCAGCTGATGGTGAGCAAGGGCGAGGAGCTGTTCACCGGGGTGGTGCCCATCCTGGTCGAGCTGGACGGCGACGTAAACGGCCACAAGTTCAGCGTGTCCGGCGAGGGCGAGGGCGATGCCACCTACGGCAAGCTGACCCTGAAGTTCATCTGCACCACCGGCAAGCTGCCCGTGCCCTGGCCCACCCTCGTGACCACCCTGACCTGGGGCGTGCAGTGCTTCAGCCGCTACCCCGACCACATGAAGCAGCACGACTTCTTCAAGTCCGCCATGCCCGAAGGCTACGTCCAGGAGCGCACCATCTTCTTCAAGGACGACGGCAACTACA</w:t>
            </w:r>
            <w:r w:rsidRPr="00AB3AC4">
              <w:rPr>
                <w:color w:val="000000"/>
                <w:sz w:val="22"/>
                <w:szCs w:val="22"/>
              </w:rPr>
              <w:lastRenderedPageBreak/>
              <w:t>AGACCCGCGCCGAGGTGAAGTTCGAGGGCGACACCCTGGTGAACCGCATCGAGCTGAAGGGCATCGACTTCAAGGAGGACGGCAACATCCTGGGGCACAAGCTGGAGTACAACTACATCAGCCACAACGTCTATATCACCGCCGACAAGCAGAAGAACGGCATCAAGGCCAACTTCAAGATCCGCCACAACATCGAGGACGGCAGCGTGCAGCTCGCCGACCACTACCAGCAGAACACCCCCATCGGCGACGGCCCCGTGCTGCTGCCCGACAACCACTACCTGAGCACCCAGTCCGCCCTGAGCAAAGACCCCAACGAGAAGCGCGATCACATGGTCCTGCTGGAGTTCGTGACCGCCGCCGGGATCACTCTCGGCATGGACGAGCTGTACAAGTGATTAATATGCATCTTCA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BE2C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lastRenderedPageBreak/>
              <w:t>Building pABC-3HA-CFP-Nluc-P2A-neo plasmid by Gibson assembl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9234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his study; IDT</w:t>
            </w:r>
          </w:p>
        </w:tc>
      </w:tr>
      <w:tr w:rsidR="00F36594" w:rsidRPr="00AB3AC4" w14:paraId="78A020F5" w14:textId="77777777" w:rsidTr="00201F71">
        <w:trPr>
          <w:trHeight w:val="38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020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0B219" w14:textId="77777777" w:rsidR="00F36594" w:rsidRPr="00AB3AC4" w:rsidRDefault="00F36594" w:rsidP="00201F71">
            <w:pPr>
              <w:jc w:val="center"/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pACT:Cas9, U6:sgAB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28D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BC gRNA-link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D66A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CTGAAAGGTTAAGTGTTGGGGAATTCTGTGAGCAATTGAAGTTTTAGAGCTAGAAATAG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6239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Building Cas9 plasmid for CpABC1 tagging by Gibson assembl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E3A6" w14:textId="2F0035ED" w:rsidR="00F36594" w:rsidRPr="00AB3AC4" w:rsidRDefault="00126912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5884B90D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D460C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1B8B" w14:textId="77777777" w:rsidR="00F36594" w:rsidRPr="00AB3AC4" w:rsidRDefault="00F36594" w:rsidP="00201F71">
            <w:pPr>
              <w:jc w:val="center"/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Confirming inser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6D86" w14:textId="77777777" w:rsidR="00F36594" w:rsidRPr="00AB3AC4" w:rsidRDefault="00F36594" w:rsidP="00201F71">
            <w:pPr>
              <w:rPr>
                <w:sz w:val="22"/>
                <w:szCs w:val="22"/>
              </w:rPr>
            </w:pPr>
            <w:r w:rsidRPr="00AB3AC4">
              <w:rPr>
                <w:sz w:val="22"/>
                <w:szCs w:val="22"/>
              </w:rPr>
              <w:t>ABC-F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9934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gcaagagccatacttagaaagagtaag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E2C77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o check correct gene insertion from DNA purified from mouse feces.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C37F" w14:textId="40FB2475" w:rsidR="00F36594" w:rsidRPr="00AB3AC4" w:rsidRDefault="00126912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63F82CD6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C005C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6C50E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78AF" w14:textId="77777777" w:rsidR="00F36594" w:rsidRPr="00AB3AC4" w:rsidRDefault="00F36594" w:rsidP="00201F71">
            <w:pPr>
              <w:rPr>
                <w:sz w:val="22"/>
                <w:szCs w:val="22"/>
              </w:rPr>
            </w:pPr>
            <w:r w:rsidRPr="00AB3AC4">
              <w:rPr>
                <w:sz w:val="22"/>
                <w:szCs w:val="22"/>
              </w:rPr>
              <w:t>pEno 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C02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agagtttggtgtgcaggc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50F5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F8D0" w14:textId="4208846D" w:rsidR="00F36594" w:rsidRPr="00AB3AC4" w:rsidRDefault="000073D3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2</w:t>
            </w:r>
            <w:r w:rsidR="00126912">
              <w:rPr>
                <w:color w:val="000000"/>
                <w:sz w:val="22"/>
                <w:szCs w:val="22"/>
              </w:rPr>
              <w:t>]</w:t>
            </w:r>
          </w:p>
        </w:tc>
      </w:tr>
      <w:tr w:rsidR="00F36594" w:rsidRPr="00AB3AC4" w14:paraId="3292260A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CEF86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DC31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3A46" w14:textId="77777777" w:rsidR="00F36594" w:rsidRPr="00AB3AC4" w:rsidRDefault="00F36594" w:rsidP="00201F71">
            <w:pPr>
              <w:rPr>
                <w:sz w:val="22"/>
                <w:szCs w:val="22"/>
              </w:rPr>
            </w:pPr>
            <w:r w:rsidRPr="00AB3AC4">
              <w:rPr>
                <w:sz w:val="22"/>
                <w:szCs w:val="22"/>
              </w:rPr>
              <w:t>Neo F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5F00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GCTGAAGAACTTGGTGGTGA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37F76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7A1B" w14:textId="67A193AF" w:rsidR="00F36594" w:rsidRPr="00AB3AC4" w:rsidRDefault="000073D3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2</w:t>
            </w:r>
            <w:r w:rsidR="00126912">
              <w:rPr>
                <w:color w:val="000000"/>
                <w:sz w:val="22"/>
                <w:szCs w:val="22"/>
              </w:rPr>
              <w:t>]</w:t>
            </w:r>
          </w:p>
        </w:tc>
      </w:tr>
      <w:tr w:rsidR="00F36594" w:rsidRPr="00AB3AC4" w14:paraId="20B74977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A2B5F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E97E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6232" w14:textId="77777777" w:rsidR="00F36594" w:rsidRPr="00AB3AC4" w:rsidRDefault="00F36594" w:rsidP="00201F71">
            <w:pPr>
              <w:rPr>
                <w:sz w:val="22"/>
                <w:szCs w:val="22"/>
              </w:rPr>
            </w:pPr>
            <w:r w:rsidRPr="00AB3AC4">
              <w:rPr>
                <w:sz w:val="22"/>
                <w:szCs w:val="22"/>
              </w:rPr>
              <w:t>ABC-R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D383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ctccttagtatggactttggg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BF6A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F32A" w14:textId="3CAB9DC8" w:rsidR="00F36594" w:rsidRPr="00AB3AC4" w:rsidRDefault="000073D3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]</w:t>
            </w:r>
          </w:p>
        </w:tc>
      </w:tr>
      <w:tr w:rsidR="00F36594" w:rsidRPr="00AB3AC4" w14:paraId="69DB4511" w14:textId="77777777" w:rsidTr="00201F71">
        <w:trPr>
          <w:trHeight w:val="360"/>
        </w:trPr>
        <w:tc>
          <w:tcPr>
            <w:tcW w:w="12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108E" w14:textId="77777777" w:rsidR="00F36594" w:rsidRPr="00AB3AC4" w:rsidRDefault="00F36594" w:rsidP="00201F71">
            <w:pPr>
              <w:jc w:val="center"/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 xml:space="preserve">Epitope tagging of </w:t>
            </w:r>
            <w:r w:rsidRPr="00AB3AC4">
              <w:rPr>
                <w:i/>
                <w:iCs/>
                <w:color w:val="000000"/>
                <w:sz w:val="22"/>
                <w:szCs w:val="22"/>
              </w:rPr>
              <w:t>cgd5_1960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E582" w14:textId="77777777" w:rsidR="00F36594" w:rsidRPr="00AB3AC4" w:rsidRDefault="00F36594" w:rsidP="00201F71">
            <w:pPr>
              <w:jc w:val="center"/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-3HA-Nluc-P2A-ne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A8D6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 5'UTR Gib F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CFEA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GAATTCGAGCTCGGTACCCATTGACAAGCCAAGTTGGTG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2A5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mplify CpEnolase C-terminus homology arm for building Enolase-3HA-Nluc-P2A-neo by Gibson assembl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E9E7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his study; IDT</w:t>
            </w:r>
          </w:p>
        </w:tc>
      </w:tr>
      <w:tr w:rsidR="00F36594" w:rsidRPr="00AB3AC4" w14:paraId="53CF901A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8AA6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4C43E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525E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 5'UTR Gib R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C3C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GAGCCCGAGCCCTTGCTAGCTTATCTGATTCTTGCGATGGGTT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7FA4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8D33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his study; IDT</w:t>
            </w:r>
          </w:p>
        </w:tc>
      </w:tr>
      <w:tr w:rsidR="00F36594" w:rsidRPr="00AB3AC4" w14:paraId="6C7A4669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82696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D2CF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163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 Gib 3'UTR F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FF15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CGAATTCTTCTGACAATTGGTTCGTGGCGTGTAGGATAG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CC0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mplify CpABC1 3'UTR homology arm for building pABC-3HA-Nluc-P2A-neo by Gibson assembl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FF7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his study; IDT</w:t>
            </w:r>
          </w:p>
        </w:tc>
      </w:tr>
      <w:tr w:rsidR="00F36594" w:rsidRPr="00AB3AC4" w14:paraId="0A4B781B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C087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E248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6B0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 Gib 3'UTR R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6594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GTCGACTCTAGAGGATCCCCTTGGGGCACATTATTCAGACT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CBDC5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3B0F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his study; IDT</w:t>
            </w:r>
          </w:p>
        </w:tc>
      </w:tr>
      <w:tr w:rsidR="00F36594" w:rsidRPr="00AB3AC4" w14:paraId="2AF74A16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6C7E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DD89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0940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 PAM MUT gRNA2 F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A168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AACTGGCGCGTCTTGTAGAAGTGA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305B9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 xml:space="preserve">Mutate PAM sequence of </w:t>
            </w:r>
            <w:r w:rsidRPr="00AB3AC4">
              <w:rPr>
                <w:i/>
                <w:iCs/>
                <w:color w:val="000000"/>
                <w:sz w:val="22"/>
                <w:szCs w:val="22"/>
              </w:rPr>
              <w:t>Cp</w:t>
            </w:r>
            <w:r w:rsidRPr="00AB3AC4">
              <w:rPr>
                <w:color w:val="000000"/>
                <w:sz w:val="22"/>
                <w:szCs w:val="22"/>
              </w:rPr>
              <w:t xml:space="preserve">Enolase gRNA </w:t>
            </w:r>
            <w:r w:rsidRPr="00AB3AC4">
              <w:rPr>
                <w:color w:val="000000"/>
                <w:sz w:val="22"/>
                <w:szCs w:val="22"/>
              </w:rPr>
              <w:lastRenderedPageBreak/>
              <w:t>in Enolase-3HA-Nluc-P2A-neo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561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lastRenderedPageBreak/>
              <w:t>This study; IDT</w:t>
            </w:r>
          </w:p>
        </w:tc>
      </w:tr>
      <w:tr w:rsidR="00F36594" w:rsidRPr="00AB3AC4" w14:paraId="779FD992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206A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54A1E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55DE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 PAM MUT gRNA2 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C784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TAAGTTGGCCTGTACCTAGGCCAAC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5F0B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72B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his study; IDT</w:t>
            </w:r>
          </w:p>
        </w:tc>
      </w:tr>
      <w:tr w:rsidR="00F36594" w:rsidRPr="00AB3AC4" w14:paraId="24506E69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ABE1C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0C9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pACT:Cas9, U6:sgEnol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D81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 gRNA2 Link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201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CTGAAAGGTTAAGTGTTGGGGCAACGCGCTCACTTCTACAGTTTTAGAGCTAGAAATAG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5F23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Building Cas9 plasmid for CpEnolase tagging by Gibson assembly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8573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his study; IDT</w:t>
            </w:r>
          </w:p>
        </w:tc>
      </w:tr>
      <w:tr w:rsidR="00F36594" w:rsidRPr="00AB3AC4" w14:paraId="3AA65A86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87FB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A96E" w14:textId="77777777" w:rsidR="00F36594" w:rsidRPr="00AB3AC4" w:rsidRDefault="00F36594" w:rsidP="00201F71">
            <w:pPr>
              <w:jc w:val="center"/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Confirming inser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ABA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 insert F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7645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CATATGCTTCATTGACAAGCCAAGT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702EA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o check correct gene insertion from DNA purified from mouse feces.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C0A6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his study; IDT</w:t>
            </w:r>
          </w:p>
        </w:tc>
      </w:tr>
      <w:tr w:rsidR="00F36594" w:rsidRPr="00AB3AC4" w14:paraId="4CF28FF7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BA5B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03710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50C2" w14:textId="77777777" w:rsidR="00F36594" w:rsidRPr="00AB3AC4" w:rsidRDefault="00F36594" w:rsidP="00201F71">
            <w:pPr>
              <w:rPr>
                <w:sz w:val="22"/>
                <w:szCs w:val="22"/>
              </w:rPr>
            </w:pPr>
            <w:r w:rsidRPr="00AB3AC4">
              <w:rPr>
                <w:sz w:val="22"/>
                <w:szCs w:val="22"/>
              </w:rPr>
              <w:t>pEno 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E430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agagtttggtgtgcaggc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1EABD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44AE" w14:textId="4AC1287E" w:rsidR="00F36594" w:rsidRPr="00AB3AC4" w:rsidRDefault="000073D3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2</w:t>
            </w:r>
            <w:r w:rsidR="00126912">
              <w:rPr>
                <w:color w:val="000000"/>
                <w:sz w:val="22"/>
                <w:szCs w:val="22"/>
              </w:rPr>
              <w:t>]</w:t>
            </w:r>
          </w:p>
        </w:tc>
      </w:tr>
      <w:tr w:rsidR="00F36594" w:rsidRPr="00AB3AC4" w14:paraId="4B146401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9DEE2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84A03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1A9F" w14:textId="77777777" w:rsidR="00F36594" w:rsidRPr="00AB3AC4" w:rsidRDefault="00F36594" w:rsidP="00201F71">
            <w:pPr>
              <w:rPr>
                <w:sz w:val="22"/>
                <w:szCs w:val="22"/>
              </w:rPr>
            </w:pPr>
            <w:r w:rsidRPr="00AB3AC4">
              <w:rPr>
                <w:sz w:val="22"/>
                <w:szCs w:val="22"/>
              </w:rPr>
              <w:t>Neo F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352F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GCTGAAGAACTTGGTGGTGA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30360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2F4D" w14:textId="5160FB67" w:rsidR="00F36594" w:rsidRPr="00AB3AC4" w:rsidRDefault="000073D3" w:rsidP="00201F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</w:t>
            </w:r>
            <w:r w:rsidR="00126912">
              <w:rPr>
                <w:color w:val="000000"/>
                <w:sz w:val="22"/>
                <w:szCs w:val="22"/>
              </w:rPr>
              <w:t>]</w:t>
            </w:r>
          </w:p>
        </w:tc>
      </w:tr>
      <w:tr w:rsidR="00F36594" w:rsidRPr="00AB3AC4" w14:paraId="7635E10B" w14:textId="77777777" w:rsidTr="00201F71">
        <w:trPr>
          <w:trHeight w:val="360"/>
        </w:trPr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D5BB1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393A0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6AC5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Enolase insert R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D4F7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TAACATTAATGAGATTGGGGCACATTATT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DF9EB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A5AE" w14:textId="77777777" w:rsidR="00F36594" w:rsidRPr="00AB3AC4" w:rsidRDefault="00F36594" w:rsidP="00201F71">
            <w:pPr>
              <w:rPr>
                <w:color w:val="000000"/>
                <w:sz w:val="22"/>
                <w:szCs w:val="22"/>
              </w:rPr>
            </w:pPr>
            <w:r w:rsidRPr="00AB3AC4">
              <w:rPr>
                <w:color w:val="000000"/>
                <w:sz w:val="22"/>
                <w:szCs w:val="22"/>
              </w:rPr>
              <w:t>This study; IDT</w:t>
            </w:r>
          </w:p>
        </w:tc>
      </w:tr>
    </w:tbl>
    <w:p w14:paraId="0C07653A" w14:textId="77777777" w:rsidR="00F36594" w:rsidRPr="00AB3AC4" w:rsidRDefault="00F36594" w:rsidP="00F36594">
      <w:pPr>
        <w:rPr>
          <w:sz w:val="22"/>
          <w:szCs w:val="22"/>
        </w:rPr>
      </w:pPr>
    </w:p>
    <w:p w14:paraId="12C309B6" w14:textId="77777777" w:rsidR="00F36594" w:rsidRDefault="00F36594" w:rsidP="00F36594">
      <w:pPr>
        <w:rPr>
          <w:b/>
          <w:bCs/>
          <w:color w:val="202020"/>
          <w:sz w:val="22"/>
          <w:szCs w:val="22"/>
          <w:shd w:val="clear" w:color="auto" w:fill="FFFFFF"/>
        </w:rPr>
      </w:pPr>
      <w:r>
        <w:rPr>
          <w:b/>
          <w:bCs/>
          <w:color w:val="202020"/>
          <w:sz w:val="22"/>
          <w:szCs w:val="22"/>
          <w:shd w:val="clear" w:color="auto" w:fill="FFFFFF"/>
        </w:rPr>
        <w:t>References:</w:t>
      </w:r>
    </w:p>
    <w:p w14:paraId="474EC641" w14:textId="77777777" w:rsidR="000073D3" w:rsidRDefault="000073D3" w:rsidP="000073D3">
      <w:pPr>
        <w:pStyle w:val="EndNoteBibliography"/>
        <w:numPr>
          <w:ilvl w:val="0"/>
          <w:numId w:val="1"/>
        </w:numPr>
        <w:rPr>
          <w:noProof/>
        </w:rPr>
      </w:pPr>
      <w:r w:rsidRPr="00F22ECD">
        <w:rPr>
          <w:noProof/>
        </w:rPr>
        <w:t>Xu R, Beatty WL, Greigert V, Witola WH, Sibley LD. Multiple pathways for glucose phosphate transport and utilization support growth of Cryptosporidium parvum. 2024. doi: 10.1038/s41467-024-44696-3. PubMed Central PMCID: PMCPMC1032708.</w:t>
      </w:r>
    </w:p>
    <w:p w14:paraId="5F5841F7" w14:textId="77777777" w:rsidR="00F36594" w:rsidRPr="00E14D95" w:rsidRDefault="00F36594" w:rsidP="00F36594">
      <w:pPr>
        <w:pStyle w:val="EndNoteBibliography"/>
        <w:numPr>
          <w:ilvl w:val="0"/>
          <w:numId w:val="1"/>
        </w:numPr>
      </w:pPr>
      <w:r>
        <w:rPr>
          <w:rFonts w:eastAsia="Arial Unicode MS" w:cs="Arial Unicode MS"/>
        </w:rPr>
        <w:t>Xu R, Feng Y, Xiao L, Sibley LD. Insulinase-like Protease 1 Contributes to Macrogamont Formation in Cryptosporidium parvum. mBio. 2021;12(2). Epub 2021/03/11. doi: 10.1128/mBio.03405-20. PubMed PMID: 33688009; PubMed Central PMCID: PMCPMC8092296.</w:t>
      </w:r>
    </w:p>
    <w:p w14:paraId="661C874C" w14:textId="77777777" w:rsidR="00F36594" w:rsidRPr="00ED5E83" w:rsidRDefault="00F36594" w:rsidP="00F36594">
      <w:pPr>
        <w:rPr>
          <w:sz w:val="22"/>
          <w:szCs w:val="22"/>
        </w:rPr>
      </w:pPr>
    </w:p>
    <w:p w14:paraId="6F7F4DB1" w14:textId="77777777" w:rsidR="00F36594" w:rsidRPr="00ED5E83" w:rsidRDefault="00F36594" w:rsidP="00F36594">
      <w:pPr>
        <w:rPr>
          <w:sz w:val="22"/>
          <w:szCs w:val="22"/>
        </w:rPr>
      </w:pPr>
    </w:p>
    <w:p w14:paraId="01D46C67" w14:textId="77777777" w:rsidR="00F36594" w:rsidRPr="00ED5E83" w:rsidRDefault="00F36594" w:rsidP="00F36594">
      <w:pPr>
        <w:rPr>
          <w:sz w:val="22"/>
          <w:szCs w:val="22"/>
        </w:rPr>
      </w:pPr>
    </w:p>
    <w:p w14:paraId="4D4F4A83" w14:textId="77777777" w:rsidR="00F36594" w:rsidRPr="00ED5E83" w:rsidRDefault="00F36594" w:rsidP="00F36594">
      <w:pPr>
        <w:rPr>
          <w:sz w:val="22"/>
          <w:szCs w:val="22"/>
        </w:rPr>
      </w:pPr>
    </w:p>
    <w:p w14:paraId="75EA6C0A" w14:textId="77777777" w:rsidR="00F36594" w:rsidRPr="00ED5E83" w:rsidRDefault="00F36594" w:rsidP="00F36594">
      <w:pPr>
        <w:rPr>
          <w:sz w:val="22"/>
          <w:szCs w:val="22"/>
        </w:rPr>
      </w:pPr>
    </w:p>
    <w:p w14:paraId="3D3FB46B" w14:textId="77777777" w:rsidR="00F36594" w:rsidRPr="00ED5E83" w:rsidRDefault="00F36594" w:rsidP="00F36594">
      <w:pPr>
        <w:rPr>
          <w:sz w:val="22"/>
          <w:szCs w:val="22"/>
        </w:rPr>
      </w:pPr>
    </w:p>
    <w:p w14:paraId="4FF93F37" w14:textId="77777777" w:rsidR="00F36594" w:rsidRPr="00ED5E83" w:rsidRDefault="00F36594" w:rsidP="00F36594">
      <w:pPr>
        <w:rPr>
          <w:sz w:val="22"/>
          <w:szCs w:val="22"/>
        </w:rPr>
      </w:pPr>
    </w:p>
    <w:p w14:paraId="27FB12B9" w14:textId="77777777" w:rsidR="00F36594" w:rsidRPr="00ED5E83" w:rsidRDefault="00F36594" w:rsidP="00F36594">
      <w:pPr>
        <w:rPr>
          <w:sz w:val="22"/>
          <w:szCs w:val="22"/>
        </w:rPr>
      </w:pPr>
    </w:p>
    <w:p w14:paraId="660A12B4" w14:textId="77777777" w:rsidR="00F36594" w:rsidRPr="00ED5E83" w:rsidRDefault="00F36594" w:rsidP="00F36594">
      <w:pPr>
        <w:rPr>
          <w:sz w:val="22"/>
          <w:szCs w:val="22"/>
        </w:rPr>
      </w:pPr>
    </w:p>
    <w:p w14:paraId="2B7C78E1" w14:textId="77777777" w:rsidR="00F36594" w:rsidRPr="00ED5E83" w:rsidRDefault="00F36594" w:rsidP="00F36594">
      <w:pPr>
        <w:rPr>
          <w:sz w:val="22"/>
          <w:szCs w:val="22"/>
        </w:rPr>
      </w:pPr>
    </w:p>
    <w:p w14:paraId="61362262" w14:textId="77777777" w:rsidR="00F36594" w:rsidRPr="00ED5E83" w:rsidRDefault="00F36594" w:rsidP="00F36594">
      <w:pPr>
        <w:rPr>
          <w:sz w:val="22"/>
          <w:szCs w:val="22"/>
        </w:rPr>
      </w:pPr>
    </w:p>
    <w:p w14:paraId="74D1F0DA" w14:textId="77777777" w:rsidR="00F36594" w:rsidRPr="00ED5E83" w:rsidRDefault="00F36594" w:rsidP="00F36594">
      <w:pPr>
        <w:rPr>
          <w:sz w:val="22"/>
          <w:szCs w:val="22"/>
        </w:rPr>
      </w:pPr>
    </w:p>
    <w:p w14:paraId="3511C093" w14:textId="77777777" w:rsidR="00F36594" w:rsidRPr="00ED5E83" w:rsidRDefault="00F36594" w:rsidP="00F36594">
      <w:pPr>
        <w:rPr>
          <w:sz w:val="22"/>
          <w:szCs w:val="22"/>
        </w:rPr>
      </w:pPr>
    </w:p>
    <w:p w14:paraId="0515981B" w14:textId="77777777" w:rsidR="00F36594" w:rsidRPr="00ED5E83" w:rsidRDefault="00F36594" w:rsidP="00F36594">
      <w:pPr>
        <w:rPr>
          <w:sz w:val="22"/>
          <w:szCs w:val="22"/>
        </w:rPr>
      </w:pPr>
    </w:p>
    <w:p w14:paraId="2878E8FA" w14:textId="77777777" w:rsidR="00F36594" w:rsidRPr="00ED5E83" w:rsidRDefault="00F36594" w:rsidP="00F36594">
      <w:pPr>
        <w:rPr>
          <w:sz w:val="22"/>
          <w:szCs w:val="22"/>
        </w:rPr>
      </w:pPr>
    </w:p>
    <w:p w14:paraId="418E75E5" w14:textId="77777777" w:rsidR="00F36594" w:rsidRPr="00ED5E83" w:rsidRDefault="00F36594" w:rsidP="00F36594">
      <w:pPr>
        <w:rPr>
          <w:sz w:val="22"/>
          <w:szCs w:val="22"/>
        </w:rPr>
      </w:pPr>
    </w:p>
    <w:p w14:paraId="114D9914" w14:textId="77777777" w:rsidR="00F36594" w:rsidRPr="00ED5E83" w:rsidRDefault="00F36594" w:rsidP="00F36594">
      <w:pPr>
        <w:rPr>
          <w:b/>
          <w:bCs/>
          <w:sz w:val="22"/>
          <w:szCs w:val="22"/>
        </w:rPr>
      </w:pPr>
    </w:p>
    <w:p w14:paraId="45A5DEE7" w14:textId="77777777" w:rsidR="00034620" w:rsidRDefault="00034620"/>
    <w:sectPr w:rsidR="00034620" w:rsidSect="00F365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63E86"/>
    <w:multiLevelType w:val="hybridMultilevel"/>
    <w:tmpl w:val="4D669846"/>
    <w:lvl w:ilvl="0" w:tplc="3B34A304">
      <w:start w:val="1"/>
      <w:numFmt w:val="decimal"/>
      <w:lvlText w:val="%1."/>
      <w:lvlJc w:val="left"/>
      <w:pPr>
        <w:ind w:left="720" w:hanging="360"/>
      </w:pPr>
      <w:rPr>
        <w:rFonts w:eastAsia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51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94"/>
    <w:rsid w:val="000073D3"/>
    <w:rsid w:val="00034620"/>
    <w:rsid w:val="00080D7F"/>
    <w:rsid w:val="000D0456"/>
    <w:rsid w:val="000F7429"/>
    <w:rsid w:val="00126912"/>
    <w:rsid w:val="001355EE"/>
    <w:rsid w:val="002A29B9"/>
    <w:rsid w:val="002C7E31"/>
    <w:rsid w:val="00391087"/>
    <w:rsid w:val="003930AC"/>
    <w:rsid w:val="0045185C"/>
    <w:rsid w:val="004E1853"/>
    <w:rsid w:val="004F0409"/>
    <w:rsid w:val="0052246D"/>
    <w:rsid w:val="006067D0"/>
    <w:rsid w:val="006A07F5"/>
    <w:rsid w:val="00755213"/>
    <w:rsid w:val="007E6E06"/>
    <w:rsid w:val="007F6C00"/>
    <w:rsid w:val="00875A56"/>
    <w:rsid w:val="008B0305"/>
    <w:rsid w:val="008D5DF5"/>
    <w:rsid w:val="009A272C"/>
    <w:rsid w:val="009A7C78"/>
    <w:rsid w:val="00AD43D7"/>
    <w:rsid w:val="00AF7B85"/>
    <w:rsid w:val="00B77B36"/>
    <w:rsid w:val="00BB08E6"/>
    <w:rsid w:val="00BB3F30"/>
    <w:rsid w:val="00C45448"/>
    <w:rsid w:val="00C52084"/>
    <w:rsid w:val="00CA4A83"/>
    <w:rsid w:val="00E93BF6"/>
    <w:rsid w:val="00F36594"/>
    <w:rsid w:val="00F53B0E"/>
    <w:rsid w:val="00FD6E85"/>
    <w:rsid w:val="00FF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BF7FA"/>
  <w15:chartTrackingRefBased/>
  <w15:docId w15:val="{CF0519F1-F614-C04B-B3A8-4D0C30F6E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59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Char"/>
    <w:rsid w:val="00F3659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u w:color="000000"/>
      <w:bdr w:val="ni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36594"/>
    <w:rPr>
      <w:rFonts w:ascii="Times New Roman" w:eastAsia="Times New Roman" w:hAnsi="Times New Roman" w:cs="Times New Roman"/>
      <w:color w:val="000000"/>
      <w:kern w:val="0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rvi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, Abigail</dc:creator>
  <cp:keywords/>
  <dc:description/>
  <cp:lastModifiedBy>Kimball, Abigail</cp:lastModifiedBy>
  <cp:revision>3</cp:revision>
  <dcterms:created xsi:type="dcterms:W3CDTF">2024-06-06T16:11:00Z</dcterms:created>
  <dcterms:modified xsi:type="dcterms:W3CDTF">2024-06-06T16:26:00Z</dcterms:modified>
</cp:coreProperties>
</file>